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098B4D" w14:textId="25C03436" w:rsidR="004F0F65" w:rsidRPr="005D5631" w:rsidRDefault="009B2342" w:rsidP="009B2342">
      <w:pPr>
        <w:spacing w:line="480" w:lineRule="auto"/>
        <w:rPr>
          <w:rFonts w:ascii="Times New Roman" w:hAnsi="Times New Roman" w:cs="Times New Roman"/>
          <w:b/>
          <w:bCs/>
          <w:sz w:val="24"/>
          <w:szCs w:val="32"/>
        </w:rPr>
      </w:pPr>
      <w:r w:rsidRPr="005D5631">
        <w:rPr>
          <w:rFonts w:ascii="Times New Roman" w:hAnsi="Times New Roman" w:cs="Times New Roman"/>
          <w:b/>
          <w:bCs/>
          <w:sz w:val="24"/>
          <w:szCs w:val="32"/>
        </w:rPr>
        <w:t>Supplementary information</w:t>
      </w:r>
    </w:p>
    <w:p w14:paraId="599FC4F9" w14:textId="615457A0" w:rsidR="009B2342" w:rsidRPr="005D5631" w:rsidRDefault="009B2342" w:rsidP="009B2342">
      <w:pPr>
        <w:spacing w:line="480" w:lineRule="auto"/>
        <w:rPr>
          <w:rFonts w:ascii="Times New Roman" w:hAnsi="Times New Roman" w:cs="Times New Roman"/>
          <w:sz w:val="24"/>
          <w:szCs w:val="32"/>
        </w:rPr>
      </w:pPr>
    </w:p>
    <w:p w14:paraId="7BB286CA" w14:textId="20E4234E" w:rsidR="009B2342" w:rsidRPr="005D5631" w:rsidRDefault="009B2342" w:rsidP="009B2342">
      <w:pPr>
        <w:spacing w:line="480" w:lineRule="auto"/>
        <w:rPr>
          <w:rFonts w:ascii="Times New Roman" w:hAnsi="Times New Roman" w:cs="Times New Roman"/>
          <w:b/>
          <w:bCs/>
          <w:sz w:val="24"/>
        </w:rPr>
      </w:pPr>
      <w:r w:rsidRPr="005D5631">
        <w:rPr>
          <w:rFonts w:ascii="Times New Roman" w:hAnsi="Times New Roman" w:cs="Times New Roman"/>
          <w:b/>
          <w:bCs/>
          <w:sz w:val="24"/>
        </w:rPr>
        <w:t>Figure S1</w:t>
      </w:r>
    </w:p>
    <w:p w14:paraId="6B2B1C4F" w14:textId="0398F81D" w:rsidR="009B2342" w:rsidRPr="005D5631" w:rsidRDefault="009B2342" w:rsidP="009B2342">
      <w:pPr>
        <w:spacing w:line="480" w:lineRule="auto"/>
        <w:rPr>
          <w:rFonts w:ascii="Times New Roman" w:hAnsi="Times New Roman" w:cs="Times New Roman"/>
          <w:sz w:val="24"/>
        </w:rPr>
      </w:pPr>
      <w:r w:rsidRPr="005D5631">
        <w:rPr>
          <w:rFonts w:ascii="Times New Roman" w:hAnsi="Times New Roman" w:cs="Times New Roman"/>
          <w:sz w:val="24"/>
        </w:rPr>
        <w:t>RNA-seq analysis confirmed that the cells obtained from umbilical cords had UCMSC features, i.e., high mRNA expression of CD73, CD90, and CD105, while low expression levels of CD34, CD45, CD11b CD19, and HLA-DR. White bars: normal healthy control (non-CAM); gray bars: CAM; error bars indicate +/-SE</w:t>
      </w:r>
    </w:p>
    <w:p w14:paraId="1E733326" w14:textId="447DFEA3" w:rsidR="009B2342" w:rsidRDefault="009B2342" w:rsidP="009B2342">
      <w:pPr>
        <w:spacing w:line="480" w:lineRule="auto"/>
      </w:pPr>
    </w:p>
    <w:p w14:paraId="309E9825" w14:textId="77777777" w:rsidR="009B2342" w:rsidRDefault="009B2342" w:rsidP="009B2342">
      <w:pPr>
        <w:spacing w:line="480" w:lineRule="auto"/>
      </w:pPr>
    </w:p>
    <w:p w14:paraId="196F699F" w14:textId="6233ABDC" w:rsidR="009B2342" w:rsidRDefault="009B2342" w:rsidP="009B2342">
      <w:pPr>
        <w:spacing w:line="480" w:lineRule="auto"/>
      </w:pPr>
    </w:p>
    <w:p w14:paraId="7355127A" w14:textId="77777777" w:rsidR="009B2342" w:rsidRPr="009B2342" w:rsidRDefault="009B2342" w:rsidP="009B2342">
      <w:pPr>
        <w:spacing w:line="480" w:lineRule="auto"/>
        <w:rPr>
          <w:rFonts w:ascii="Times New Roman" w:hAnsi="Times New Roman" w:cs="Times New Roman"/>
          <w:sz w:val="24"/>
          <w:szCs w:val="32"/>
        </w:rPr>
      </w:pPr>
    </w:p>
    <w:sectPr w:rsidR="009B2342" w:rsidRPr="009B2342" w:rsidSect="003848D7">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5"/>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342"/>
    <w:rsid w:val="00000670"/>
    <w:rsid w:val="00010936"/>
    <w:rsid w:val="00010CBB"/>
    <w:rsid w:val="00014A67"/>
    <w:rsid w:val="00017B94"/>
    <w:rsid w:val="00021AE2"/>
    <w:rsid w:val="0003485E"/>
    <w:rsid w:val="00041DF4"/>
    <w:rsid w:val="00066B0C"/>
    <w:rsid w:val="000677C4"/>
    <w:rsid w:val="0007491C"/>
    <w:rsid w:val="00081502"/>
    <w:rsid w:val="000877DD"/>
    <w:rsid w:val="00094EDB"/>
    <w:rsid w:val="000C2467"/>
    <w:rsid w:val="000C5EC6"/>
    <w:rsid w:val="000D39A4"/>
    <w:rsid w:val="000D5CD9"/>
    <w:rsid w:val="000F5671"/>
    <w:rsid w:val="00111A10"/>
    <w:rsid w:val="001121B1"/>
    <w:rsid w:val="00113D6B"/>
    <w:rsid w:val="00114516"/>
    <w:rsid w:val="00120F0F"/>
    <w:rsid w:val="001249DF"/>
    <w:rsid w:val="00130AAD"/>
    <w:rsid w:val="00141663"/>
    <w:rsid w:val="001573E7"/>
    <w:rsid w:val="00163577"/>
    <w:rsid w:val="0016625B"/>
    <w:rsid w:val="001707F0"/>
    <w:rsid w:val="001823C4"/>
    <w:rsid w:val="00192117"/>
    <w:rsid w:val="001A3B69"/>
    <w:rsid w:val="001A46D2"/>
    <w:rsid w:val="001A51E4"/>
    <w:rsid w:val="001B23C5"/>
    <w:rsid w:val="001F66A7"/>
    <w:rsid w:val="002020F8"/>
    <w:rsid w:val="00206D8F"/>
    <w:rsid w:val="00213210"/>
    <w:rsid w:val="00214DD1"/>
    <w:rsid w:val="00220BF1"/>
    <w:rsid w:val="00224E93"/>
    <w:rsid w:val="002311D8"/>
    <w:rsid w:val="00233435"/>
    <w:rsid w:val="00246AFE"/>
    <w:rsid w:val="00274BDF"/>
    <w:rsid w:val="00277416"/>
    <w:rsid w:val="00283E87"/>
    <w:rsid w:val="002920C9"/>
    <w:rsid w:val="00294988"/>
    <w:rsid w:val="002A4859"/>
    <w:rsid w:val="002C36EE"/>
    <w:rsid w:val="002D2AFA"/>
    <w:rsid w:val="002E433C"/>
    <w:rsid w:val="0030193D"/>
    <w:rsid w:val="00314EE7"/>
    <w:rsid w:val="0032375A"/>
    <w:rsid w:val="00324E5C"/>
    <w:rsid w:val="00331564"/>
    <w:rsid w:val="00334714"/>
    <w:rsid w:val="00350A95"/>
    <w:rsid w:val="00362117"/>
    <w:rsid w:val="00370312"/>
    <w:rsid w:val="00380C9E"/>
    <w:rsid w:val="003848D7"/>
    <w:rsid w:val="00384B23"/>
    <w:rsid w:val="00391C72"/>
    <w:rsid w:val="003953EC"/>
    <w:rsid w:val="003B5A4E"/>
    <w:rsid w:val="003B7794"/>
    <w:rsid w:val="003C0C78"/>
    <w:rsid w:val="003C57B7"/>
    <w:rsid w:val="003D236A"/>
    <w:rsid w:val="003E2B85"/>
    <w:rsid w:val="003E2F0D"/>
    <w:rsid w:val="003F7CB5"/>
    <w:rsid w:val="004008DC"/>
    <w:rsid w:val="00402F3F"/>
    <w:rsid w:val="00410CEB"/>
    <w:rsid w:val="0041168E"/>
    <w:rsid w:val="00412828"/>
    <w:rsid w:val="00416887"/>
    <w:rsid w:val="00423566"/>
    <w:rsid w:val="00425C37"/>
    <w:rsid w:val="00430CA1"/>
    <w:rsid w:val="00431C20"/>
    <w:rsid w:val="00452CA1"/>
    <w:rsid w:val="004552FA"/>
    <w:rsid w:val="00455AC2"/>
    <w:rsid w:val="00457D2B"/>
    <w:rsid w:val="00460405"/>
    <w:rsid w:val="00460F06"/>
    <w:rsid w:val="00481C03"/>
    <w:rsid w:val="004845C5"/>
    <w:rsid w:val="00486F6F"/>
    <w:rsid w:val="00493013"/>
    <w:rsid w:val="00493A12"/>
    <w:rsid w:val="004970E0"/>
    <w:rsid w:val="004B36E1"/>
    <w:rsid w:val="004E2E6D"/>
    <w:rsid w:val="004E6BB3"/>
    <w:rsid w:val="004F0F65"/>
    <w:rsid w:val="005064AE"/>
    <w:rsid w:val="00514087"/>
    <w:rsid w:val="00520F09"/>
    <w:rsid w:val="00521B06"/>
    <w:rsid w:val="005231A3"/>
    <w:rsid w:val="0052499F"/>
    <w:rsid w:val="00527048"/>
    <w:rsid w:val="0052706D"/>
    <w:rsid w:val="00534A9E"/>
    <w:rsid w:val="00536C05"/>
    <w:rsid w:val="00537C14"/>
    <w:rsid w:val="00546A4A"/>
    <w:rsid w:val="00563A4E"/>
    <w:rsid w:val="005824D0"/>
    <w:rsid w:val="005845BE"/>
    <w:rsid w:val="00584B89"/>
    <w:rsid w:val="0058576A"/>
    <w:rsid w:val="00593B93"/>
    <w:rsid w:val="00593C53"/>
    <w:rsid w:val="005963D1"/>
    <w:rsid w:val="005A1081"/>
    <w:rsid w:val="005A7910"/>
    <w:rsid w:val="005B2381"/>
    <w:rsid w:val="005B3EFB"/>
    <w:rsid w:val="005B58DE"/>
    <w:rsid w:val="005B7C89"/>
    <w:rsid w:val="005C5E5B"/>
    <w:rsid w:val="005D5631"/>
    <w:rsid w:val="005D6F23"/>
    <w:rsid w:val="005E20F1"/>
    <w:rsid w:val="005E3484"/>
    <w:rsid w:val="005E4B1F"/>
    <w:rsid w:val="005E7098"/>
    <w:rsid w:val="005F0C8F"/>
    <w:rsid w:val="006151FB"/>
    <w:rsid w:val="00617E3B"/>
    <w:rsid w:val="00620184"/>
    <w:rsid w:val="006260F8"/>
    <w:rsid w:val="0065381E"/>
    <w:rsid w:val="0066329F"/>
    <w:rsid w:val="00672CAC"/>
    <w:rsid w:val="006801A7"/>
    <w:rsid w:val="00681158"/>
    <w:rsid w:val="0068334F"/>
    <w:rsid w:val="006A05E2"/>
    <w:rsid w:val="006A413A"/>
    <w:rsid w:val="006A6221"/>
    <w:rsid w:val="006B10E8"/>
    <w:rsid w:val="006C24F7"/>
    <w:rsid w:val="006E1979"/>
    <w:rsid w:val="006E322B"/>
    <w:rsid w:val="006E5664"/>
    <w:rsid w:val="006E7AF8"/>
    <w:rsid w:val="006E7C7C"/>
    <w:rsid w:val="006F50B1"/>
    <w:rsid w:val="00704545"/>
    <w:rsid w:val="00707C1E"/>
    <w:rsid w:val="0071361F"/>
    <w:rsid w:val="00725628"/>
    <w:rsid w:val="007370A6"/>
    <w:rsid w:val="00786FA3"/>
    <w:rsid w:val="007938FE"/>
    <w:rsid w:val="00795180"/>
    <w:rsid w:val="007A38C9"/>
    <w:rsid w:val="007B575F"/>
    <w:rsid w:val="007C1CFA"/>
    <w:rsid w:val="007D18D0"/>
    <w:rsid w:val="007D2702"/>
    <w:rsid w:val="007F1244"/>
    <w:rsid w:val="007F4E76"/>
    <w:rsid w:val="00805141"/>
    <w:rsid w:val="00825356"/>
    <w:rsid w:val="0083022D"/>
    <w:rsid w:val="00830C4F"/>
    <w:rsid w:val="0083104B"/>
    <w:rsid w:val="008351DD"/>
    <w:rsid w:val="008355A7"/>
    <w:rsid w:val="00846782"/>
    <w:rsid w:val="00846D1C"/>
    <w:rsid w:val="00852314"/>
    <w:rsid w:val="0086536E"/>
    <w:rsid w:val="008726FB"/>
    <w:rsid w:val="008758C2"/>
    <w:rsid w:val="00885A3A"/>
    <w:rsid w:val="00895AE3"/>
    <w:rsid w:val="00896B09"/>
    <w:rsid w:val="008B77DB"/>
    <w:rsid w:val="008C50DA"/>
    <w:rsid w:val="008E339C"/>
    <w:rsid w:val="008E7E85"/>
    <w:rsid w:val="008F2806"/>
    <w:rsid w:val="008F7AF4"/>
    <w:rsid w:val="0090583B"/>
    <w:rsid w:val="0091591A"/>
    <w:rsid w:val="009274FD"/>
    <w:rsid w:val="00944A39"/>
    <w:rsid w:val="00954DAA"/>
    <w:rsid w:val="00960C0D"/>
    <w:rsid w:val="00963F90"/>
    <w:rsid w:val="00987DA5"/>
    <w:rsid w:val="00995D1A"/>
    <w:rsid w:val="009A69ED"/>
    <w:rsid w:val="009B0C58"/>
    <w:rsid w:val="009B2342"/>
    <w:rsid w:val="009B4700"/>
    <w:rsid w:val="009B7106"/>
    <w:rsid w:val="009C2A7D"/>
    <w:rsid w:val="009D425F"/>
    <w:rsid w:val="009E1619"/>
    <w:rsid w:val="009E4D33"/>
    <w:rsid w:val="009F6664"/>
    <w:rsid w:val="00A2680A"/>
    <w:rsid w:val="00A31B07"/>
    <w:rsid w:val="00A3538B"/>
    <w:rsid w:val="00A46882"/>
    <w:rsid w:val="00A73FB7"/>
    <w:rsid w:val="00A817BE"/>
    <w:rsid w:val="00A9048F"/>
    <w:rsid w:val="00AA1A2B"/>
    <w:rsid w:val="00AA6BEA"/>
    <w:rsid w:val="00AB4142"/>
    <w:rsid w:val="00AC1C06"/>
    <w:rsid w:val="00AD3118"/>
    <w:rsid w:val="00AE4D36"/>
    <w:rsid w:val="00AF3C95"/>
    <w:rsid w:val="00B023B8"/>
    <w:rsid w:val="00B12E80"/>
    <w:rsid w:val="00B135A5"/>
    <w:rsid w:val="00B15D8F"/>
    <w:rsid w:val="00B37248"/>
    <w:rsid w:val="00B46E25"/>
    <w:rsid w:val="00B50AAF"/>
    <w:rsid w:val="00B5186B"/>
    <w:rsid w:val="00B72253"/>
    <w:rsid w:val="00B745E4"/>
    <w:rsid w:val="00B76F56"/>
    <w:rsid w:val="00B920F6"/>
    <w:rsid w:val="00B9652D"/>
    <w:rsid w:val="00BA1918"/>
    <w:rsid w:val="00BA3C52"/>
    <w:rsid w:val="00BA7AF2"/>
    <w:rsid w:val="00BC027F"/>
    <w:rsid w:val="00BC4B3B"/>
    <w:rsid w:val="00BE06A8"/>
    <w:rsid w:val="00BE0AE0"/>
    <w:rsid w:val="00BE1226"/>
    <w:rsid w:val="00BE1F4C"/>
    <w:rsid w:val="00BF0433"/>
    <w:rsid w:val="00BF1C64"/>
    <w:rsid w:val="00C046E1"/>
    <w:rsid w:val="00C4234B"/>
    <w:rsid w:val="00C42F97"/>
    <w:rsid w:val="00C52B0B"/>
    <w:rsid w:val="00C52BE8"/>
    <w:rsid w:val="00C6661E"/>
    <w:rsid w:val="00C76864"/>
    <w:rsid w:val="00C77D80"/>
    <w:rsid w:val="00C8174F"/>
    <w:rsid w:val="00C828F9"/>
    <w:rsid w:val="00C9780D"/>
    <w:rsid w:val="00CA5289"/>
    <w:rsid w:val="00CA7D2F"/>
    <w:rsid w:val="00CB252D"/>
    <w:rsid w:val="00CB6BA8"/>
    <w:rsid w:val="00CB7260"/>
    <w:rsid w:val="00CB76A6"/>
    <w:rsid w:val="00CB771E"/>
    <w:rsid w:val="00CC26B7"/>
    <w:rsid w:val="00CC45C9"/>
    <w:rsid w:val="00CD32D9"/>
    <w:rsid w:val="00CD5E33"/>
    <w:rsid w:val="00CE1922"/>
    <w:rsid w:val="00CE75A4"/>
    <w:rsid w:val="00CF7A37"/>
    <w:rsid w:val="00D152CE"/>
    <w:rsid w:val="00D214D6"/>
    <w:rsid w:val="00D25AF7"/>
    <w:rsid w:val="00D27FBA"/>
    <w:rsid w:val="00D43DC6"/>
    <w:rsid w:val="00D46B5D"/>
    <w:rsid w:val="00D60A7E"/>
    <w:rsid w:val="00D7588B"/>
    <w:rsid w:val="00D84DE5"/>
    <w:rsid w:val="00D93B50"/>
    <w:rsid w:val="00D9551B"/>
    <w:rsid w:val="00DA1DE7"/>
    <w:rsid w:val="00DA5120"/>
    <w:rsid w:val="00DA592A"/>
    <w:rsid w:val="00DB49BD"/>
    <w:rsid w:val="00DB68F3"/>
    <w:rsid w:val="00DD07AA"/>
    <w:rsid w:val="00DD1D8F"/>
    <w:rsid w:val="00DD4496"/>
    <w:rsid w:val="00DD78BF"/>
    <w:rsid w:val="00DE04B0"/>
    <w:rsid w:val="00DF6DF0"/>
    <w:rsid w:val="00E06034"/>
    <w:rsid w:val="00E06074"/>
    <w:rsid w:val="00E07041"/>
    <w:rsid w:val="00E10A3C"/>
    <w:rsid w:val="00E24611"/>
    <w:rsid w:val="00E26216"/>
    <w:rsid w:val="00E3097D"/>
    <w:rsid w:val="00E3311A"/>
    <w:rsid w:val="00E377FF"/>
    <w:rsid w:val="00E45205"/>
    <w:rsid w:val="00E54A28"/>
    <w:rsid w:val="00E81FD8"/>
    <w:rsid w:val="00E84196"/>
    <w:rsid w:val="00E84ABF"/>
    <w:rsid w:val="00E92178"/>
    <w:rsid w:val="00EA2A54"/>
    <w:rsid w:val="00EA2E01"/>
    <w:rsid w:val="00EB7CF2"/>
    <w:rsid w:val="00EF75A4"/>
    <w:rsid w:val="00F017A4"/>
    <w:rsid w:val="00F04416"/>
    <w:rsid w:val="00F152B2"/>
    <w:rsid w:val="00F2518B"/>
    <w:rsid w:val="00F30B25"/>
    <w:rsid w:val="00F31D42"/>
    <w:rsid w:val="00F37F93"/>
    <w:rsid w:val="00F46557"/>
    <w:rsid w:val="00F46D61"/>
    <w:rsid w:val="00F47661"/>
    <w:rsid w:val="00F50A78"/>
    <w:rsid w:val="00F514C8"/>
    <w:rsid w:val="00F546B5"/>
    <w:rsid w:val="00F600A9"/>
    <w:rsid w:val="00F679F9"/>
    <w:rsid w:val="00F743B5"/>
    <w:rsid w:val="00F74DC7"/>
    <w:rsid w:val="00F84EBB"/>
    <w:rsid w:val="00FA6145"/>
    <w:rsid w:val="00FB609D"/>
    <w:rsid w:val="00FB69F7"/>
    <w:rsid w:val="00FD09B4"/>
    <w:rsid w:val="00FD0F87"/>
    <w:rsid w:val="00FE0E83"/>
    <w:rsid w:val="00FE4C17"/>
    <w:rsid w:val="00FF293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83007B8"/>
  <w15:chartTrackingRefBased/>
  <w15:docId w15:val="{7E4AF121-B23C-3242-AFDC-E749ED086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50</Words>
  <Characters>291</Characters>
  <Application>Microsoft Office Word</Application>
  <DocSecurity>0</DocSecurity>
  <Lines>2</Lines>
  <Paragraphs>1</Paragraphs>
  <ScaleCrop>false</ScaleCrop>
  <Company/>
  <LinksUpToDate>false</LinksUpToDate>
  <CharactersWithSpaces>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鹿島田　健一</dc:creator>
  <cp:keywords/>
  <dc:description/>
  <cp:lastModifiedBy>鹿島田　健一</cp:lastModifiedBy>
  <cp:revision>2</cp:revision>
  <dcterms:created xsi:type="dcterms:W3CDTF">2022-01-25T09:39:00Z</dcterms:created>
  <dcterms:modified xsi:type="dcterms:W3CDTF">2022-01-25T09:48:00Z</dcterms:modified>
</cp:coreProperties>
</file>